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1276" w:right="2591" w:hanging="0"/>
        <w:rPr/>
      </w:pPr>
      <w:r>
        <w:rPr/>
        <w:t xml:space="preserve">Table  S4. Ratio of expression of all </w:t>
      </w:r>
      <w:r>
        <w:rPr>
          <w:i/>
        </w:rPr>
        <w:t>S. solfataricus</w:t>
      </w:r>
      <w:r>
        <w:rPr/>
        <w:t xml:space="preserve"> genes repressed by UV irradiation, expressed as log</w:t>
      </w:r>
      <w:r>
        <w:rPr>
          <w:vertAlign w:val="subscript"/>
        </w:rPr>
        <w:t>2</w:t>
      </w:r>
      <w:r>
        <w:rPr/>
        <w:t xml:space="preserve"> (UV/ control), and ranked by degree of repression at 120 mi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6095" w:type="dxa"/>
        <w:jc w:val="left"/>
        <w:tblInd w:w="12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275"/>
        <w:gridCol w:w="1134"/>
        <w:gridCol w:w="1134"/>
        <w:gridCol w:w="1134"/>
      </w:tblGrid>
      <w:tr>
        <w:trPr/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Gene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3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6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90 min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120 min</w:t>
            </w:r>
          </w:p>
        </w:tc>
      </w:tr>
      <w:tr>
        <w:trPr/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12</w:t>
            </w:r>
          </w:p>
        </w:tc>
        <w:tc>
          <w:tcPr>
            <w:tcW w:w="127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89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846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88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9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8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8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8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7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7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1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5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4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8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6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6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8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8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2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7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1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4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7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6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9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4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2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3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3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1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4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0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8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9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45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6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3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66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5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4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5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5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6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4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950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4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9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8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5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2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9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5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7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0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3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25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6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7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4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4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29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862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1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57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7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4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97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1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8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4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76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79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6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2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3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8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2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8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2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4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7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1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8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2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6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9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6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5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9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8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4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50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2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4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78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1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4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56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7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48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3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8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5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7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12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93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81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8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6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0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12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6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9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3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1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4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4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50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49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3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3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51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8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9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4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415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7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2.3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60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9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1.3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5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6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5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91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73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0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8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05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5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67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7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67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9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34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3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6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11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4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10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230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6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38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1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2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02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9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10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00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8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2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7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77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5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76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9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2096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3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493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2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7111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17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69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622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2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5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305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1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94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17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3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51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1569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0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0828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08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6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19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  <w:tr>
        <w:trPr/>
        <w:tc>
          <w:tcPr>
            <w:tcW w:w="1418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SSO3034</w:t>
            </w:r>
          </w:p>
        </w:tc>
        <w:tc>
          <w:tcPr>
            <w:tcW w:w="1275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-0.283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0.276</w:t>
            </w:r>
          </w:p>
        </w:tc>
        <w:tc>
          <w:tcPr>
            <w:tcW w:w="1134" w:type="dxa"/>
            <w:tcBorders/>
          </w:tcPr>
          <w:p>
            <w:pPr>
              <w:pStyle w:val="Normal"/>
              <w:rPr>
                <w:rFonts w:ascii="Courier" w:hAnsi="Courier" w:eastAsia="ＭＳ 明朝" w:cs="Courier"/>
              </w:rPr>
            </w:pPr>
            <w:r>
              <w:rPr>
                <w:rFonts w:eastAsia="ＭＳ 明朝"/>
              </w:rPr>
              <w:t>NA</w:t>
            </w:r>
          </w:p>
        </w:tc>
      </w:tr>
    </w:tbl>
    <w:p>
      <w:pPr>
        <w:pStyle w:val="PlainText"/>
        <w:rPr>
          <w:rFonts w:eastAsia="ＭＳ 明朝"/>
        </w:rPr>
      </w:pPr>
      <w:r>
        <w:rPr>
          <w:rFonts w:eastAsia="ＭＳ 明朝"/>
        </w:rPr>
      </w:r>
    </w:p>
    <w:sectPr>
      <w:type w:val="nextPage"/>
      <w:pgSz w:w="11906" w:h="16838"/>
      <w:pgMar w:left="188" w:right="18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Century Gothic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Century Gothic" w:hAnsi="Times New Roman;Century Gothic" w:eastAsia="Times New Roman;Century Gothic" w:cs="Times New Roman;Century Gothic"/>
      <w:color w:val="auto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" w:hAnsi="Courier" w:cs="Courie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09T12:21:00Z</dcterms:created>
  <dc:creator>Malcolm White</dc:creator>
  <dc:description/>
  <dc:language>en-US</dc:language>
  <cp:lastModifiedBy>Malcolm White</cp:lastModifiedBy>
  <dcterms:modified xsi:type="dcterms:W3CDTF">2007-01-24T11:34:00Z</dcterms:modified>
  <cp:revision>3</cp:revision>
  <dc:subject/>
  <dc:title>Table  X</dc:title>
</cp:coreProperties>
</file>